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Supplemental Material</w:t>
      </w:r>
    </w:p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 w:rsidRPr="003056E6">
        <w:rPr>
          <w:rFonts w:cs="Times New Roman"/>
          <w:b/>
          <w:i/>
          <w:lang w:val="en-US"/>
        </w:rPr>
        <w:t>DNA degradation tests in urine samples</w:t>
      </w:r>
      <w:r w:rsidRPr="003056E6">
        <w:rPr>
          <w:rFonts w:cs="Times New Roman"/>
          <w:i/>
          <w:lang w:val="en-US"/>
        </w:rPr>
        <w:t>. (A) Effects of long bench-time and preservation were tested in triplicates. Urines samples were spiked with 10</w:t>
      </w:r>
      <w:r w:rsidRPr="003056E6">
        <w:rPr>
          <w:rFonts w:cs="Times New Roman"/>
          <w:i/>
          <w:vertAlign w:val="superscript"/>
          <w:lang w:val="en-US"/>
        </w:rPr>
        <w:t>5</w:t>
      </w:r>
      <w:r w:rsidRPr="003056E6">
        <w:rPr>
          <w:rFonts w:cs="Times New Roman"/>
          <w:i/>
          <w:lang w:val="en-US"/>
        </w:rPr>
        <w:t xml:space="preserve"> copies of SPC, left </w:t>
      </w:r>
      <w:r>
        <w:rPr>
          <w:rFonts w:cs="Times New Roman"/>
          <w:i/>
          <w:lang w:val="en-US"/>
        </w:rPr>
        <w:t>at RT for 24 hours before storage</w:t>
      </w:r>
      <w:r w:rsidRPr="003056E6">
        <w:rPr>
          <w:rFonts w:cs="Times New Roman"/>
          <w:i/>
          <w:lang w:val="en-US"/>
        </w:rPr>
        <w:t xml:space="preserve"> </w:t>
      </w:r>
      <w:r>
        <w:rPr>
          <w:rFonts w:cs="Times New Roman"/>
          <w:i/>
          <w:lang w:val="en-US"/>
        </w:rPr>
        <w:t xml:space="preserve">in the presence or not of EDTA + </w:t>
      </w:r>
      <w:proofErr w:type="spellStart"/>
      <w:r>
        <w:rPr>
          <w:rFonts w:cs="Times New Roman"/>
          <w:i/>
          <w:lang w:val="en-US"/>
        </w:rPr>
        <w:t>Tris</w:t>
      </w:r>
      <w:proofErr w:type="spellEnd"/>
      <w:r>
        <w:rPr>
          <w:rFonts w:cs="Times New Roman"/>
          <w:i/>
          <w:lang w:val="en-US"/>
        </w:rPr>
        <w:t>-HCL</w:t>
      </w:r>
      <w:r w:rsidRPr="003056E6">
        <w:rPr>
          <w:rFonts w:cs="Times New Roman"/>
          <w:i/>
          <w:lang w:val="en-US"/>
        </w:rPr>
        <w:t xml:space="preserve"> at -80</w:t>
      </w:r>
      <w:r>
        <w:rPr>
          <w:rFonts w:cs="Times New Roman"/>
          <w:i/>
          <w:lang w:val="en-US"/>
        </w:rPr>
        <w:t>°C for 1 or 83 days</w:t>
      </w:r>
      <w:r w:rsidRPr="003056E6">
        <w:rPr>
          <w:rFonts w:cs="Times New Roman"/>
          <w:i/>
          <w:lang w:val="en-US"/>
        </w:rPr>
        <w:t>.</w:t>
      </w:r>
      <w:r>
        <w:rPr>
          <w:rFonts w:cs="Times New Roman"/>
          <w:i/>
          <w:lang w:val="en-US"/>
        </w:rPr>
        <w:t xml:space="preserve"> (B) The effect of cryo</w:t>
      </w:r>
      <w:r w:rsidRPr="003056E6">
        <w:rPr>
          <w:rFonts w:cs="Times New Roman"/>
          <w:i/>
          <w:lang w:val="en-US"/>
        </w:rPr>
        <w:t>preservation were tested individually in SPC-spiked urines samples. Triplicates of 10mL urine samples with 10</w:t>
      </w:r>
      <w:r w:rsidRPr="003056E6">
        <w:rPr>
          <w:rFonts w:cs="Times New Roman"/>
          <w:i/>
          <w:vertAlign w:val="superscript"/>
          <w:lang w:val="en-US"/>
        </w:rPr>
        <w:t>5</w:t>
      </w:r>
      <w:r w:rsidRPr="003056E6">
        <w:rPr>
          <w:rFonts w:cs="Times New Roman"/>
          <w:i/>
          <w:lang w:val="en-US"/>
        </w:rPr>
        <w:t xml:space="preserve"> copies were stored, </w:t>
      </w:r>
      <w:r>
        <w:rPr>
          <w:rFonts w:cs="Times New Roman"/>
          <w:i/>
          <w:lang w:val="en-US"/>
        </w:rPr>
        <w:t xml:space="preserve">in the presence or not of EDTA + </w:t>
      </w:r>
      <w:proofErr w:type="spellStart"/>
      <w:r>
        <w:rPr>
          <w:rFonts w:cs="Times New Roman"/>
          <w:i/>
          <w:lang w:val="en-US"/>
        </w:rPr>
        <w:t>Tris</w:t>
      </w:r>
      <w:proofErr w:type="spellEnd"/>
      <w:r>
        <w:rPr>
          <w:rFonts w:cs="Times New Roman"/>
          <w:i/>
          <w:lang w:val="en-US"/>
        </w:rPr>
        <w:t>-HCL</w:t>
      </w:r>
      <w:r w:rsidRPr="003056E6">
        <w:rPr>
          <w:rFonts w:cs="Times New Roman"/>
          <w:i/>
          <w:lang w:val="en-US"/>
        </w:rPr>
        <w:t xml:space="preserve"> for 24 hours at RT or at -80°C. Two urine triplicates, </w:t>
      </w:r>
      <w:r>
        <w:rPr>
          <w:rFonts w:cs="Times New Roman"/>
          <w:i/>
          <w:lang w:val="en-US"/>
        </w:rPr>
        <w:t xml:space="preserve">in the presence or not of EDTA + </w:t>
      </w:r>
      <w:proofErr w:type="spellStart"/>
      <w:r>
        <w:rPr>
          <w:rFonts w:cs="Times New Roman"/>
          <w:i/>
          <w:lang w:val="en-US"/>
        </w:rPr>
        <w:t>Tris</w:t>
      </w:r>
      <w:proofErr w:type="spellEnd"/>
      <w:r>
        <w:rPr>
          <w:rFonts w:cs="Times New Roman"/>
          <w:i/>
          <w:lang w:val="en-US"/>
        </w:rPr>
        <w:t>-HCL</w:t>
      </w:r>
      <w:r w:rsidRPr="003056E6">
        <w:rPr>
          <w:rFonts w:cs="Times New Roman"/>
          <w:i/>
          <w:lang w:val="en-US"/>
        </w:rPr>
        <w:t xml:space="preserve"> were immediately processed as a control</w:t>
      </w:r>
      <w:r>
        <w:rPr>
          <w:rFonts w:cs="Times New Roman"/>
          <w:i/>
          <w:lang w:val="en-US"/>
        </w:rPr>
        <w:t xml:space="preserve"> for maximal recovery (100%)</w:t>
      </w:r>
      <w:r w:rsidRPr="003056E6">
        <w:rPr>
          <w:rFonts w:cs="Times New Roman"/>
          <w:i/>
          <w:lang w:val="en-US"/>
        </w:rPr>
        <w:t>.</w:t>
      </w:r>
    </w:p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A</w:t>
      </w:r>
      <w:r>
        <w:rPr>
          <w:rFonts w:cs="Times New Roman"/>
          <w:b/>
          <w:lang w:val="en-US"/>
        </w:rPr>
        <w:t>)</w:t>
      </w:r>
    </w:p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 w:rsidRPr="00E52E45">
        <w:rPr>
          <w:rFonts w:cs="Times New Roman"/>
          <w:b/>
          <w:noProof/>
          <w:lang w:eastAsia="de-CH"/>
        </w:rPr>
        <w:drawing>
          <wp:inline distT="0" distB="0" distL="0" distR="0" wp14:anchorId="4E67959C" wp14:editId="76E367A5">
            <wp:extent cx="5760720" cy="3006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06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(</w:t>
      </w:r>
      <w:r>
        <w:rPr>
          <w:rFonts w:cs="Times New Roman"/>
          <w:b/>
          <w:lang w:val="en-US"/>
        </w:rPr>
        <w:t>B</w:t>
      </w:r>
      <w:r>
        <w:rPr>
          <w:rFonts w:cs="Times New Roman"/>
          <w:b/>
          <w:lang w:val="en-US"/>
        </w:rPr>
        <w:t>)</w:t>
      </w:r>
    </w:p>
    <w:p w:rsidR="008D2D77" w:rsidRDefault="008D2D77" w:rsidP="008D2D77">
      <w:pPr>
        <w:spacing w:line="276" w:lineRule="auto"/>
        <w:jc w:val="left"/>
        <w:rPr>
          <w:rFonts w:cs="Times New Roman"/>
          <w:b/>
          <w:lang w:val="en-US"/>
        </w:rPr>
      </w:pPr>
      <w:r w:rsidRPr="00E52E45">
        <w:rPr>
          <w:rFonts w:cs="Times New Roman"/>
          <w:b/>
          <w:noProof/>
          <w:lang w:eastAsia="de-CH"/>
        </w:rPr>
        <w:drawing>
          <wp:inline distT="0" distB="0" distL="0" distR="0" wp14:anchorId="0D0C2D50" wp14:editId="27332005">
            <wp:extent cx="4392000" cy="29234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000" cy="2923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D2D77" w:rsidSect="008D2D77">
      <w:footerReference w:type="default" r:id="rId6"/>
      <w:footerReference w:type="first" r:id="rId7"/>
      <w:pgSz w:w="11906" w:h="16838"/>
      <w:pgMar w:top="1417" w:right="1417" w:bottom="1418" w:left="1417" w:header="708" w:footer="68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4BBE" w:rsidRPr="00AA19FC" w:rsidRDefault="008D2D77">
    <w:pPr>
      <w:pStyle w:val="Footer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4BBE" w:rsidRPr="00520816" w:rsidRDefault="008D2D77" w:rsidP="0052081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D77"/>
    <w:rsid w:val="00001A58"/>
    <w:rsid w:val="00004CE7"/>
    <w:rsid w:val="0000660D"/>
    <w:rsid w:val="00007654"/>
    <w:rsid w:val="0001634B"/>
    <w:rsid w:val="0001692D"/>
    <w:rsid w:val="0001755B"/>
    <w:rsid w:val="00017C56"/>
    <w:rsid w:val="00020A43"/>
    <w:rsid w:val="00022895"/>
    <w:rsid w:val="00031973"/>
    <w:rsid w:val="00036A4C"/>
    <w:rsid w:val="000553D9"/>
    <w:rsid w:val="00071500"/>
    <w:rsid w:val="00074FA7"/>
    <w:rsid w:val="00075512"/>
    <w:rsid w:val="00081B2C"/>
    <w:rsid w:val="00085006"/>
    <w:rsid w:val="0008646B"/>
    <w:rsid w:val="00086FC7"/>
    <w:rsid w:val="00090B64"/>
    <w:rsid w:val="00094FE6"/>
    <w:rsid w:val="00096436"/>
    <w:rsid w:val="000B2322"/>
    <w:rsid w:val="000B6C9E"/>
    <w:rsid w:val="000B6F6D"/>
    <w:rsid w:val="000C138F"/>
    <w:rsid w:val="000D303D"/>
    <w:rsid w:val="000D4DB1"/>
    <w:rsid w:val="000D56CD"/>
    <w:rsid w:val="000E4F60"/>
    <w:rsid w:val="000F0A03"/>
    <w:rsid w:val="000F3144"/>
    <w:rsid w:val="000F67AA"/>
    <w:rsid w:val="00100307"/>
    <w:rsid w:val="00102A6B"/>
    <w:rsid w:val="00103F9F"/>
    <w:rsid w:val="001049E7"/>
    <w:rsid w:val="001051ED"/>
    <w:rsid w:val="00116743"/>
    <w:rsid w:val="00122F52"/>
    <w:rsid w:val="001309BB"/>
    <w:rsid w:val="00137040"/>
    <w:rsid w:val="00152D7A"/>
    <w:rsid w:val="0015654E"/>
    <w:rsid w:val="00157A55"/>
    <w:rsid w:val="001615E9"/>
    <w:rsid w:val="00164D52"/>
    <w:rsid w:val="00165E98"/>
    <w:rsid w:val="00174E71"/>
    <w:rsid w:val="00180B33"/>
    <w:rsid w:val="0018181E"/>
    <w:rsid w:val="0019626F"/>
    <w:rsid w:val="00197977"/>
    <w:rsid w:val="001A1148"/>
    <w:rsid w:val="001A7041"/>
    <w:rsid w:val="001A7439"/>
    <w:rsid w:val="001C5E47"/>
    <w:rsid w:val="001D282E"/>
    <w:rsid w:val="001D7199"/>
    <w:rsid w:val="001E10B3"/>
    <w:rsid w:val="001F0869"/>
    <w:rsid w:val="001F3CD6"/>
    <w:rsid w:val="001F5915"/>
    <w:rsid w:val="001F6EDE"/>
    <w:rsid w:val="001F7BF5"/>
    <w:rsid w:val="00201C09"/>
    <w:rsid w:val="0021398D"/>
    <w:rsid w:val="00216233"/>
    <w:rsid w:val="00221E9B"/>
    <w:rsid w:val="00227603"/>
    <w:rsid w:val="00231F6A"/>
    <w:rsid w:val="002325CD"/>
    <w:rsid w:val="00242119"/>
    <w:rsid w:val="002438F5"/>
    <w:rsid w:val="00246523"/>
    <w:rsid w:val="00246C64"/>
    <w:rsid w:val="00253346"/>
    <w:rsid w:val="0025453F"/>
    <w:rsid w:val="00256868"/>
    <w:rsid w:val="0026782B"/>
    <w:rsid w:val="00270C27"/>
    <w:rsid w:val="00274565"/>
    <w:rsid w:val="00280B45"/>
    <w:rsid w:val="0028171B"/>
    <w:rsid w:val="002940C9"/>
    <w:rsid w:val="002A41B8"/>
    <w:rsid w:val="002B253F"/>
    <w:rsid w:val="002B5CE2"/>
    <w:rsid w:val="002C00B3"/>
    <w:rsid w:val="002C0DBA"/>
    <w:rsid w:val="002C2652"/>
    <w:rsid w:val="002D5818"/>
    <w:rsid w:val="002D62D9"/>
    <w:rsid w:val="002F2863"/>
    <w:rsid w:val="002F320A"/>
    <w:rsid w:val="002F4F44"/>
    <w:rsid w:val="00300F32"/>
    <w:rsid w:val="003012D4"/>
    <w:rsid w:val="0030470C"/>
    <w:rsid w:val="00317E0A"/>
    <w:rsid w:val="00320425"/>
    <w:rsid w:val="00323EFE"/>
    <w:rsid w:val="00324211"/>
    <w:rsid w:val="003261AA"/>
    <w:rsid w:val="00327EBE"/>
    <w:rsid w:val="00331A1C"/>
    <w:rsid w:val="0033488F"/>
    <w:rsid w:val="00335DFF"/>
    <w:rsid w:val="00341177"/>
    <w:rsid w:val="00341603"/>
    <w:rsid w:val="00343F01"/>
    <w:rsid w:val="0035089D"/>
    <w:rsid w:val="00351F35"/>
    <w:rsid w:val="00357174"/>
    <w:rsid w:val="00357F0B"/>
    <w:rsid w:val="00361022"/>
    <w:rsid w:val="00367A9A"/>
    <w:rsid w:val="003748CD"/>
    <w:rsid w:val="00377D50"/>
    <w:rsid w:val="00384153"/>
    <w:rsid w:val="00386271"/>
    <w:rsid w:val="00396442"/>
    <w:rsid w:val="0039793F"/>
    <w:rsid w:val="00397A79"/>
    <w:rsid w:val="003A65B0"/>
    <w:rsid w:val="003B00E4"/>
    <w:rsid w:val="003B2675"/>
    <w:rsid w:val="003B6102"/>
    <w:rsid w:val="003C7B20"/>
    <w:rsid w:val="003D4A1C"/>
    <w:rsid w:val="003F2B56"/>
    <w:rsid w:val="00402605"/>
    <w:rsid w:val="00405369"/>
    <w:rsid w:val="00423464"/>
    <w:rsid w:val="00425F88"/>
    <w:rsid w:val="004330C3"/>
    <w:rsid w:val="00440B72"/>
    <w:rsid w:val="00442242"/>
    <w:rsid w:val="004457CB"/>
    <w:rsid w:val="00447DEF"/>
    <w:rsid w:val="00450BEA"/>
    <w:rsid w:val="004601DB"/>
    <w:rsid w:val="00461E64"/>
    <w:rsid w:val="00465D53"/>
    <w:rsid w:val="004725E8"/>
    <w:rsid w:val="004805C8"/>
    <w:rsid w:val="00484CA7"/>
    <w:rsid w:val="00490286"/>
    <w:rsid w:val="00491B36"/>
    <w:rsid w:val="00494C68"/>
    <w:rsid w:val="004A237E"/>
    <w:rsid w:val="004B2500"/>
    <w:rsid w:val="004B2746"/>
    <w:rsid w:val="004C282B"/>
    <w:rsid w:val="004C3A35"/>
    <w:rsid w:val="004C44EE"/>
    <w:rsid w:val="004C4872"/>
    <w:rsid w:val="004C4BAC"/>
    <w:rsid w:val="004D7A64"/>
    <w:rsid w:val="004E1A34"/>
    <w:rsid w:val="004E1F0E"/>
    <w:rsid w:val="004E70CE"/>
    <w:rsid w:val="004F0557"/>
    <w:rsid w:val="004F4FD4"/>
    <w:rsid w:val="004F5F5F"/>
    <w:rsid w:val="004F6933"/>
    <w:rsid w:val="00505263"/>
    <w:rsid w:val="00506FBE"/>
    <w:rsid w:val="0051367E"/>
    <w:rsid w:val="00514024"/>
    <w:rsid w:val="00523921"/>
    <w:rsid w:val="00536B78"/>
    <w:rsid w:val="005562B0"/>
    <w:rsid w:val="00557324"/>
    <w:rsid w:val="0056123E"/>
    <w:rsid w:val="005638D8"/>
    <w:rsid w:val="00572EA6"/>
    <w:rsid w:val="00573B16"/>
    <w:rsid w:val="00585FBE"/>
    <w:rsid w:val="00587B39"/>
    <w:rsid w:val="005A21AE"/>
    <w:rsid w:val="005A50EA"/>
    <w:rsid w:val="005B6CA4"/>
    <w:rsid w:val="005C27F9"/>
    <w:rsid w:val="005C41D0"/>
    <w:rsid w:val="005C6DF9"/>
    <w:rsid w:val="005C71DD"/>
    <w:rsid w:val="005D27E3"/>
    <w:rsid w:val="005E2BE4"/>
    <w:rsid w:val="005E3B99"/>
    <w:rsid w:val="005E3C5D"/>
    <w:rsid w:val="006016BA"/>
    <w:rsid w:val="006117E3"/>
    <w:rsid w:val="00621B33"/>
    <w:rsid w:val="0063054F"/>
    <w:rsid w:val="0063393F"/>
    <w:rsid w:val="0063588C"/>
    <w:rsid w:val="006373D5"/>
    <w:rsid w:val="0064596B"/>
    <w:rsid w:val="00657DDA"/>
    <w:rsid w:val="00662CF9"/>
    <w:rsid w:val="006751FC"/>
    <w:rsid w:val="00677DF1"/>
    <w:rsid w:val="0068193F"/>
    <w:rsid w:val="00683B4C"/>
    <w:rsid w:val="006866AA"/>
    <w:rsid w:val="00693444"/>
    <w:rsid w:val="00694BFB"/>
    <w:rsid w:val="00694FF6"/>
    <w:rsid w:val="006958B7"/>
    <w:rsid w:val="00696213"/>
    <w:rsid w:val="006A799D"/>
    <w:rsid w:val="006B0B5C"/>
    <w:rsid w:val="006B5389"/>
    <w:rsid w:val="006B53DB"/>
    <w:rsid w:val="006C4275"/>
    <w:rsid w:val="006E0B75"/>
    <w:rsid w:val="006E234E"/>
    <w:rsid w:val="006F0BAE"/>
    <w:rsid w:val="006F0D3D"/>
    <w:rsid w:val="006F2B39"/>
    <w:rsid w:val="006F54EE"/>
    <w:rsid w:val="00700DD3"/>
    <w:rsid w:val="007135F2"/>
    <w:rsid w:val="00723094"/>
    <w:rsid w:val="00726E39"/>
    <w:rsid w:val="00740B98"/>
    <w:rsid w:val="00742271"/>
    <w:rsid w:val="00743098"/>
    <w:rsid w:val="007435F0"/>
    <w:rsid w:val="00745868"/>
    <w:rsid w:val="00752D46"/>
    <w:rsid w:val="00756662"/>
    <w:rsid w:val="00757CFB"/>
    <w:rsid w:val="0076692F"/>
    <w:rsid w:val="00773C25"/>
    <w:rsid w:val="007747E0"/>
    <w:rsid w:val="0077625E"/>
    <w:rsid w:val="00783984"/>
    <w:rsid w:val="00790CDD"/>
    <w:rsid w:val="00791D9E"/>
    <w:rsid w:val="007928C7"/>
    <w:rsid w:val="0079548E"/>
    <w:rsid w:val="00797D99"/>
    <w:rsid w:val="007A408C"/>
    <w:rsid w:val="007A5C2E"/>
    <w:rsid w:val="007B2FC3"/>
    <w:rsid w:val="007C6C7F"/>
    <w:rsid w:val="007D101D"/>
    <w:rsid w:val="007E089C"/>
    <w:rsid w:val="007E6A52"/>
    <w:rsid w:val="007F2031"/>
    <w:rsid w:val="007F4A7C"/>
    <w:rsid w:val="0080068F"/>
    <w:rsid w:val="0080697E"/>
    <w:rsid w:val="00815236"/>
    <w:rsid w:val="008170F8"/>
    <w:rsid w:val="00844A06"/>
    <w:rsid w:val="00850926"/>
    <w:rsid w:val="00854499"/>
    <w:rsid w:val="00856B3A"/>
    <w:rsid w:val="00856FAF"/>
    <w:rsid w:val="008605D9"/>
    <w:rsid w:val="00861608"/>
    <w:rsid w:val="00865ACD"/>
    <w:rsid w:val="008664CD"/>
    <w:rsid w:val="00872C11"/>
    <w:rsid w:val="00880B8D"/>
    <w:rsid w:val="00885F73"/>
    <w:rsid w:val="008909B5"/>
    <w:rsid w:val="00896D03"/>
    <w:rsid w:val="008A07AA"/>
    <w:rsid w:val="008A4027"/>
    <w:rsid w:val="008A65D3"/>
    <w:rsid w:val="008B069E"/>
    <w:rsid w:val="008B1489"/>
    <w:rsid w:val="008B41A9"/>
    <w:rsid w:val="008B6C16"/>
    <w:rsid w:val="008C44A6"/>
    <w:rsid w:val="008C4835"/>
    <w:rsid w:val="008C49EC"/>
    <w:rsid w:val="008D2D77"/>
    <w:rsid w:val="008D3693"/>
    <w:rsid w:val="008D4D0E"/>
    <w:rsid w:val="008D6A49"/>
    <w:rsid w:val="008E0D84"/>
    <w:rsid w:val="008E2FA7"/>
    <w:rsid w:val="0091070D"/>
    <w:rsid w:val="00911AE1"/>
    <w:rsid w:val="0091401B"/>
    <w:rsid w:val="009165C0"/>
    <w:rsid w:val="0093095E"/>
    <w:rsid w:val="00934A50"/>
    <w:rsid w:val="00935634"/>
    <w:rsid w:val="00944755"/>
    <w:rsid w:val="009451D6"/>
    <w:rsid w:val="009452A6"/>
    <w:rsid w:val="00946024"/>
    <w:rsid w:val="00955FAF"/>
    <w:rsid w:val="0096635F"/>
    <w:rsid w:val="00973608"/>
    <w:rsid w:val="00975999"/>
    <w:rsid w:val="009838D2"/>
    <w:rsid w:val="009862A1"/>
    <w:rsid w:val="009871FC"/>
    <w:rsid w:val="0099237D"/>
    <w:rsid w:val="009A235D"/>
    <w:rsid w:val="009A6A93"/>
    <w:rsid w:val="009B5E83"/>
    <w:rsid w:val="009B6F93"/>
    <w:rsid w:val="009C3AFF"/>
    <w:rsid w:val="009D182E"/>
    <w:rsid w:val="009D279E"/>
    <w:rsid w:val="009D67DD"/>
    <w:rsid w:val="009D77CF"/>
    <w:rsid w:val="009E4489"/>
    <w:rsid w:val="009F2980"/>
    <w:rsid w:val="009F329A"/>
    <w:rsid w:val="009F54A5"/>
    <w:rsid w:val="00A23EF0"/>
    <w:rsid w:val="00A25BD5"/>
    <w:rsid w:val="00A2794E"/>
    <w:rsid w:val="00A31B6F"/>
    <w:rsid w:val="00A355B7"/>
    <w:rsid w:val="00A35662"/>
    <w:rsid w:val="00A35F96"/>
    <w:rsid w:val="00A51E8E"/>
    <w:rsid w:val="00A54BD9"/>
    <w:rsid w:val="00A5591F"/>
    <w:rsid w:val="00A57B1F"/>
    <w:rsid w:val="00A62190"/>
    <w:rsid w:val="00A637DD"/>
    <w:rsid w:val="00A65AE3"/>
    <w:rsid w:val="00A65DD2"/>
    <w:rsid w:val="00A70BBB"/>
    <w:rsid w:val="00A75A25"/>
    <w:rsid w:val="00A775A6"/>
    <w:rsid w:val="00A834FD"/>
    <w:rsid w:val="00A86F64"/>
    <w:rsid w:val="00A9032B"/>
    <w:rsid w:val="00AA452B"/>
    <w:rsid w:val="00AC0FB8"/>
    <w:rsid w:val="00AC1966"/>
    <w:rsid w:val="00AC3305"/>
    <w:rsid w:val="00AD59BD"/>
    <w:rsid w:val="00AE5221"/>
    <w:rsid w:val="00AE5B34"/>
    <w:rsid w:val="00AF05B2"/>
    <w:rsid w:val="00AF1C57"/>
    <w:rsid w:val="00AF2131"/>
    <w:rsid w:val="00AF2384"/>
    <w:rsid w:val="00AF380D"/>
    <w:rsid w:val="00B011F7"/>
    <w:rsid w:val="00B01268"/>
    <w:rsid w:val="00B120EB"/>
    <w:rsid w:val="00B14833"/>
    <w:rsid w:val="00B24BF7"/>
    <w:rsid w:val="00B31E8F"/>
    <w:rsid w:val="00B32DA8"/>
    <w:rsid w:val="00B3563C"/>
    <w:rsid w:val="00B376B0"/>
    <w:rsid w:val="00B41261"/>
    <w:rsid w:val="00B46A5A"/>
    <w:rsid w:val="00B46A75"/>
    <w:rsid w:val="00B47C77"/>
    <w:rsid w:val="00B55299"/>
    <w:rsid w:val="00B55777"/>
    <w:rsid w:val="00B56AF1"/>
    <w:rsid w:val="00B7602E"/>
    <w:rsid w:val="00B77873"/>
    <w:rsid w:val="00B83D4C"/>
    <w:rsid w:val="00B900E6"/>
    <w:rsid w:val="00B90B79"/>
    <w:rsid w:val="00BA7D1B"/>
    <w:rsid w:val="00BB29A6"/>
    <w:rsid w:val="00BC0566"/>
    <w:rsid w:val="00BC3203"/>
    <w:rsid w:val="00BC7E80"/>
    <w:rsid w:val="00BD2F61"/>
    <w:rsid w:val="00BD5522"/>
    <w:rsid w:val="00BD5C56"/>
    <w:rsid w:val="00BE1BD2"/>
    <w:rsid w:val="00BE41A1"/>
    <w:rsid w:val="00BE4C27"/>
    <w:rsid w:val="00C00471"/>
    <w:rsid w:val="00C033FD"/>
    <w:rsid w:val="00C03E8B"/>
    <w:rsid w:val="00C06526"/>
    <w:rsid w:val="00C067F3"/>
    <w:rsid w:val="00C0715E"/>
    <w:rsid w:val="00C1298F"/>
    <w:rsid w:val="00C15177"/>
    <w:rsid w:val="00C1669A"/>
    <w:rsid w:val="00C267F0"/>
    <w:rsid w:val="00C33C4D"/>
    <w:rsid w:val="00C3550C"/>
    <w:rsid w:val="00C42921"/>
    <w:rsid w:val="00C46774"/>
    <w:rsid w:val="00C55715"/>
    <w:rsid w:val="00C57061"/>
    <w:rsid w:val="00C7614E"/>
    <w:rsid w:val="00C87DEE"/>
    <w:rsid w:val="00C95542"/>
    <w:rsid w:val="00C97710"/>
    <w:rsid w:val="00CA5489"/>
    <w:rsid w:val="00CA7009"/>
    <w:rsid w:val="00CB0540"/>
    <w:rsid w:val="00CD029F"/>
    <w:rsid w:val="00CD49FE"/>
    <w:rsid w:val="00CD6B1A"/>
    <w:rsid w:val="00CD7869"/>
    <w:rsid w:val="00CE1070"/>
    <w:rsid w:val="00CE3185"/>
    <w:rsid w:val="00CE6439"/>
    <w:rsid w:val="00CF01A6"/>
    <w:rsid w:val="00CF0B2B"/>
    <w:rsid w:val="00CF0EE5"/>
    <w:rsid w:val="00CF3333"/>
    <w:rsid w:val="00CF67D8"/>
    <w:rsid w:val="00D0353E"/>
    <w:rsid w:val="00D04ED2"/>
    <w:rsid w:val="00D04F11"/>
    <w:rsid w:val="00D178D9"/>
    <w:rsid w:val="00D23589"/>
    <w:rsid w:val="00D2542B"/>
    <w:rsid w:val="00D35354"/>
    <w:rsid w:val="00D36993"/>
    <w:rsid w:val="00D4204A"/>
    <w:rsid w:val="00D53332"/>
    <w:rsid w:val="00D54467"/>
    <w:rsid w:val="00D552BA"/>
    <w:rsid w:val="00D600A6"/>
    <w:rsid w:val="00D816E6"/>
    <w:rsid w:val="00D81A75"/>
    <w:rsid w:val="00DA27AE"/>
    <w:rsid w:val="00DA6358"/>
    <w:rsid w:val="00DA6745"/>
    <w:rsid w:val="00DB0F43"/>
    <w:rsid w:val="00DC376A"/>
    <w:rsid w:val="00DC3BC5"/>
    <w:rsid w:val="00DD1D89"/>
    <w:rsid w:val="00DD3949"/>
    <w:rsid w:val="00DD528F"/>
    <w:rsid w:val="00DD5D57"/>
    <w:rsid w:val="00DE1D57"/>
    <w:rsid w:val="00DF0812"/>
    <w:rsid w:val="00DF2E23"/>
    <w:rsid w:val="00DF37B8"/>
    <w:rsid w:val="00E02631"/>
    <w:rsid w:val="00E07E41"/>
    <w:rsid w:val="00E10366"/>
    <w:rsid w:val="00E11AC7"/>
    <w:rsid w:val="00E1293F"/>
    <w:rsid w:val="00E22C6D"/>
    <w:rsid w:val="00E33275"/>
    <w:rsid w:val="00E34BBB"/>
    <w:rsid w:val="00E41036"/>
    <w:rsid w:val="00E50064"/>
    <w:rsid w:val="00E50ACB"/>
    <w:rsid w:val="00E50B82"/>
    <w:rsid w:val="00E50E9C"/>
    <w:rsid w:val="00E6580D"/>
    <w:rsid w:val="00E65EE1"/>
    <w:rsid w:val="00E76AA8"/>
    <w:rsid w:val="00E80BAF"/>
    <w:rsid w:val="00E873A3"/>
    <w:rsid w:val="00E96152"/>
    <w:rsid w:val="00EB175F"/>
    <w:rsid w:val="00EB2FE9"/>
    <w:rsid w:val="00EC1873"/>
    <w:rsid w:val="00EC505C"/>
    <w:rsid w:val="00EC6869"/>
    <w:rsid w:val="00EC7137"/>
    <w:rsid w:val="00EC73E6"/>
    <w:rsid w:val="00ED075B"/>
    <w:rsid w:val="00ED0EA2"/>
    <w:rsid w:val="00ED20E5"/>
    <w:rsid w:val="00EF7983"/>
    <w:rsid w:val="00F00F6E"/>
    <w:rsid w:val="00F12904"/>
    <w:rsid w:val="00F14689"/>
    <w:rsid w:val="00F14FFD"/>
    <w:rsid w:val="00F17DD8"/>
    <w:rsid w:val="00F2082B"/>
    <w:rsid w:val="00F23146"/>
    <w:rsid w:val="00F25067"/>
    <w:rsid w:val="00F31E4A"/>
    <w:rsid w:val="00F3370B"/>
    <w:rsid w:val="00F34D0E"/>
    <w:rsid w:val="00F440B2"/>
    <w:rsid w:val="00F44BF5"/>
    <w:rsid w:val="00F45085"/>
    <w:rsid w:val="00F508F1"/>
    <w:rsid w:val="00F650F6"/>
    <w:rsid w:val="00F662CA"/>
    <w:rsid w:val="00F72404"/>
    <w:rsid w:val="00F766A9"/>
    <w:rsid w:val="00F76C82"/>
    <w:rsid w:val="00F8788C"/>
    <w:rsid w:val="00F950BB"/>
    <w:rsid w:val="00FA0ECD"/>
    <w:rsid w:val="00FA742D"/>
    <w:rsid w:val="00FB3ADC"/>
    <w:rsid w:val="00FB6E7D"/>
    <w:rsid w:val="00FC6BCC"/>
    <w:rsid w:val="00FD7337"/>
    <w:rsid w:val="00FE1E3E"/>
    <w:rsid w:val="00FE448D"/>
    <w:rsid w:val="00FF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D6B0C3"/>
  <w15:chartTrackingRefBased/>
  <w15:docId w15:val="{06633D13-289A-4033-988D-5C240089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D77"/>
    <w:pPr>
      <w:spacing w:after="20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2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D77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D2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Portevin</dc:creator>
  <cp:keywords/>
  <dc:description/>
  <cp:lastModifiedBy>Damien Portevin</cp:lastModifiedBy>
  <cp:revision>1</cp:revision>
  <dcterms:created xsi:type="dcterms:W3CDTF">2024-03-27T12:03:00Z</dcterms:created>
  <dcterms:modified xsi:type="dcterms:W3CDTF">2024-03-27T12:04:00Z</dcterms:modified>
</cp:coreProperties>
</file>